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977"/>
      </w:tblGrid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Emba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ts:  1311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exp colon carcinoma/ or colorectal cancer/ or colon cancer/ or (colorectal neoplasms or colorectal neoplasm* or colorectal malignan* or colorectal tumor or colorectal tumour* or colorectal carcinoma or colonic neoplasms or colonic neoplasm* or colon neoplasm* or colon cancer* or colonic cancer* or colonic malignan* or colon tumor*  or colon tumour*).ti, ab, kw.) 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ND ((locally advanced* or T4 or pT4 or cT4 multivisceral* or advanced*).ti, ab, kw.) 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ND (exp laparoscopic surgery/ or (laparoscopy or laparoscop* or open* or minimally invasive* or closed* or minimal invasive*).ti, ab, kw.) </w:t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Medline via Ovi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ts:  60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*Colorectal Neoplasms/di,  th or *Colonic Neoplasms/di, th or (colorectal neoplasms or colorectal neoplasm* or colorectal malignan* or colorectal tumor or colorectal tumour* or colorectal cancer or colorectal carcinoma or colonic neoplasms or colonic neoplasm* or colon neoplasm* or colon cancer* or colonic cancer* or colonic malignan* or colon tumor  or colon tumour or colon carcinoma).ti, ab, kw. 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ND ((locally advanced* or T4 or pT4 or cT4 or multivisceral* or advanced*).ti, ab, kw.) 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ND (*Laparoscopy/di,  th or (laparoscopy or laparoscop* or open* or minimally invasive* or closed* or minimal invasive*).ti, ab, kw.) </w:t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Pubmed via Medlin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ts: 93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"Colorectal Neoplasms"[Mesh] OR Colorectal neoplasm*[tiab] OR Colorectal cancer*[tiab]  OR Colorectal cancer*[tiab] OR Colorectal malignan*[tiab]  OR Colorectal tumor*[tiab]  OR Colorectal tumour*[tiab]  OR Colorectal carcinoma*[tiab] OR "Colonic Neoplasms"[Mesh] OR Colonic Neoplasm*[tiab] OR Colon Neoplasm*[tiab] OR Colon Cancer*[tiab] OR Colonic Cancer*[tiab] OR Colonic malignan*[tiab]  OR Colon tumor*[tiab]  OR Colon tumour*[tiab]  OR colon carcinoma*[tiab]) 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ND (Locally advanced *[tiab] OR T4[tiab] OR multivisceral*[tiab] OR advanced*[tiab] OR pT4[tiab] OR cT4[tiab]) 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ND ("Laparoscopy"[Mesh] OR laparoscop*[tiab] OR open*[tiab] OR minimally invasive*[tiab] OR closed*[tiab] OR minimal invasive*[tiab])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Suppl. table 1. Search strategy. </w:t>
      </w:r>
      <w:r>
        <w:rPr>
          <w:rFonts w:cs="Times New Roman" w:ascii="Times New Roman" w:hAnsi="Times New Roman"/>
          <w:sz w:val="24"/>
          <w:szCs w:val="24"/>
          <w:lang w:val="en-GB"/>
        </w:rPr>
        <w:t>Performed on February 21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s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2017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1T04:11:00Z</dcterms:created>
  <dc:creator>C.E.L. Klaver</dc:creator>
  <dc:description/>
  <cp:keywords/>
  <dc:language>en-US</dc:language>
  <cp:lastModifiedBy>0012528</cp:lastModifiedBy>
  <dcterms:modified xsi:type="dcterms:W3CDTF">2017-04-04T07:31:00Z</dcterms:modified>
  <cp:revision>4</cp:revision>
  <dc:subject/>
  <dc:title/>
</cp:coreProperties>
</file>